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7CCA5" w14:textId="6C6CA1AD" w:rsidR="00A04A76" w:rsidRDefault="00A04A76" w:rsidP="00A04A7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le 2</w:t>
      </w:r>
      <w:bookmarkStart w:id="0" w:name="_GoBack"/>
      <w:bookmarkEnd w:id="0"/>
    </w:p>
    <w:p w14:paraId="36DC7C13" w14:textId="77777777" w:rsidR="00E800C9" w:rsidRDefault="00E800C9" w:rsidP="00E0650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D2B21F" w14:textId="77777777" w:rsidR="00E800C9" w:rsidRDefault="00E800C9" w:rsidP="00E0650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400594" w14:textId="4390BDEB" w:rsidR="00E06501" w:rsidRPr="006C382B" w:rsidRDefault="00E800C9" w:rsidP="00E0650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0BD4A28D" wp14:editId="0DE42FF8">
            <wp:extent cx="5054600" cy="2973032"/>
            <wp:effectExtent l="0" t="0" r="0" b="0"/>
            <wp:docPr id="1" name="Afbeelding 1" descr="Afbeelding met tekst, diagram, Parallel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diagram, Parallel, lijn&#10;&#10;Automatisch gegenereerde beschrijv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523" cy="297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2BFE2" w14:textId="77777777" w:rsidR="00E06501" w:rsidRPr="006C382B" w:rsidRDefault="00E06501" w:rsidP="00E0650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891C71" w14:textId="1A41B14B" w:rsidR="00452A44" w:rsidRDefault="0015159E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Boxp</w:t>
      </w:r>
      <w:r w:rsidRPr="0015159E">
        <w:rPr>
          <w:rFonts w:ascii="Times New Roman" w:hAnsi="Times New Roman" w:cs="Times New Roman"/>
          <w:sz w:val="16"/>
          <w:szCs w:val="16"/>
          <w:lang w:val="en-US"/>
        </w:rPr>
        <w:t xml:space="preserve">lot of age by HSQ-PDD improvement from baseline to post-treatment </w:t>
      </w:r>
      <w:r>
        <w:rPr>
          <w:rFonts w:ascii="Times New Roman" w:hAnsi="Times New Roman" w:cs="Times New Roman"/>
          <w:sz w:val="16"/>
          <w:szCs w:val="16"/>
          <w:lang w:val="en-US"/>
        </w:rPr>
        <w:t>(raw scores) for the waitlist and face-to-face training condition for three age categories</w:t>
      </w:r>
    </w:p>
    <w:p w14:paraId="3EDFB172" w14:textId="77777777" w:rsidR="00E800C9" w:rsidRDefault="00E800C9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D560C5D" w14:textId="77777777" w:rsidR="0015159E" w:rsidRDefault="0015159E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0F8FE9D" w14:textId="77777777" w:rsidR="0015159E" w:rsidRDefault="0015159E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6F81E85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69F2B64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35225C6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3140D4B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163AFBC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EA578CA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CB292DF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1A8FA2F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774D839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C8E9944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9DB92A9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04674AB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9F0802B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DEFD8FF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271C168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FA72521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E3BBABF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665C607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0B358AD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13EF31A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BA603D8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AFC8406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0B1B31B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994E944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8EF700E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6FEAD4B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6632C55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6E91C79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6AE3DEC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8293EC4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95F2D8E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2B9D136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FE5BDD8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1D09F9C" w14:textId="77777777" w:rsidR="00E24AC1" w:rsidRDefault="00E24AC1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0F59E12" w14:textId="7958FC17" w:rsidR="00326437" w:rsidRPr="00A33CBC" w:rsidRDefault="000810AA" w:rsidP="000810AA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0810AA">
        <w:rPr>
          <w:rFonts w:ascii="Times New Roman" w:hAnsi="Times New Roman" w:cs="Times New Roman"/>
          <w:sz w:val="16"/>
          <w:szCs w:val="16"/>
          <w:lang w:val="en-US"/>
        </w:rPr>
        <w:t>Parent Training for Disruptive Behaviors in Referred Children with Autism Spectrum Disorder: A Randomized Controlled Trial. Journal of Autism and Developmental Disorders. Simone Breider, Annelies de Bildt, Kirstin Greaves‑Lord, Andrea Dietrich, Pieter J. Hoekstra, Barbara J. van den Hoofdakker. Corresponding author: a.de.bildt@accare.nl.</w:t>
      </w:r>
    </w:p>
    <w:sectPr w:rsidR="00326437" w:rsidRPr="00A33CBC" w:rsidSect="00452A44">
      <w:pgSz w:w="11906" w:h="16838"/>
      <w:pgMar w:top="1417" w:right="1417" w:bottom="851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DF122" w14:textId="77777777" w:rsidR="00E56450" w:rsidRDefault="00E56450" w:rsidP="002C1A97">
      <w:r>
        <w:separator/>
      </w:r>
    </w:p>
  </w:endnote>
  <w:endnote w:type="continuationSeparator" w:id="0">
    <w:p w14:paraId="4E7BDCB2" w14:textId="77777777" w:rsidR="00E56450" w:rsidRDefault="00E56450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ore Mellow 55 Medium">
    <w:altName w:val="Calibri"/>
    <w:panose1 w:val="00000000000000000000"/>
    <w:charset w:val="00"/>
    <w:family w:val="swiss"/>
    <w:notTrueType/>
    <w:pitch w:val="variable"/>
    <w:sig w:usb0="A000026F" w:usb1="500078FB" w:usb2="00000000" w:usb3="00000000" w:csb0="000000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434EC2" w14:textId="77777777" w:rsidR="00E56450" w:rsidRDefault="00E56450" w:rsidP="002C1A97">
      <w:r>
        <w:separator/>
      </w:r>
    </w:p>
  </w:footnote>
  <w:footnote w:type="continuationSeparator" w:id="0">
    <w:p w14:paraId="665A56AB" w14:textId="77777777" w:rsidR="00E56450" w:rsidRDefault="00E56450" w:rsidP="002C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004D9"/>
    <w:multiLevelType w:val="hybridMultilevel"/>
    <w:tmpl w:val="919A2F2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2CB"/>
    <w:rsid w:val="00002640"/>
    <w:rsid w:val="00047A9C"/>
    <w:rsid w:val="00071F1A"/>
    <w:rsid w:val="00074746"/>
    <w:rsid w:val="000810AA"/>
    <w:rsid w:val="0015159E"/>
    <w:rsid w:val="00171791"/>
    <w:rsid w:val="001B5182"/>
    <w:rsid w:val="00226601"/>
    <w:rsid w:val="002319EB"/>
    <w:rsid w:val="0027684C"/>
    <w:rsid w:val="002C1A97"/>
    <w:rsid w:val="002F76CD"/>
    <w:rsid w:val="00316666"/>
    <w:rsid w:val="00326437"/>
    <w:rsid w:val="00367EC1"/>
    <w:rsid w:val="003724A0"/>
    <w:rsid w:val="003767B8"/>
    <w:rsid w:val="0037787C"/>
    <w:rsid w:val="003F2970"/>
    <w:rsid w:val="004314B8"/>
    <w:rsid w:val="00435536"/>
    <w:rsid w:val="00436FA1"/>
    <w:rsid w:val="0045161B"/>
    <w:rsid w:val="00452A44"/>
    <w:rsid w:val="00466113"/>
    <w:rsid w:val="00481386"/>
    <w:rsid w:val="0049375A"/>
    <w:rsid w:val="0051086A"/>
    <w:rsid w:val="00546B5D"/>
    <w:rsid w:val="005A792C"/>
    <w:rsid w:val="005B76F9"/>
    <w:rsid w:val="005C6D27"/>
    <w:rsid w:val="00642A53"/>
    <w:rsid w:val="0067566C"/>
    <w:rsid w:val="006856C9"/>
    <w:rsid w:val="006C382B"/>
    <w:rsid w:val="007473D7"/>
    <w:rsid w:val="007B1DAB"/>
    <w:rsid w:val="007B22D0"/>
    <w:rsid w:val="007E00F9"/>
    <w:rsid w:val="0081072E"/>
    <w:rsid w:val="00857779"/>
    <w:rsid w:val="00871127"/>
    <w:rsid w:val="00951EA0"/>
    <w:rsid w:val="009A7FDE"/>
    <w:rsid w:val="009B24EC"/>
    <w:rsid w:val="009B3629"/>
    <w:rsid w:val="009C4F77"/>
    <w:rsid w:val="00A04A76"/>
    <w:rsid w:val="00A33CBC"/>
    <w:rsid w:val="00A8176C"/>
    <w:rsid w:val="00A87571"/>
    <w:rsid w:val="00B05702"/>
    <w:rsid w:val="00B572A3"/>
    <w:rsid w:val="00BE1F78"/>
    <w:rsid w:val="00C01EE8"/>
    <w:rsid w:val="00C03F21"/>
    <w:rsid w:val="00C82DC7"/>
    <w:rsid w:val="00CF4329"/>
    <w:rsid w:val="00CF5B5D"/>
    <w:rsid w:val="00D01CAE"/>
    <w:rsid w:val="00D14B49"/>
    <w:rsid w:val="00D3281A"/>
    <w:rsid w:val="00D43825"/>
    <w:rsid w:val="00DE5D0E"/>
    <w:rsid w:val="00DF4895"/>
    <w:rsid w:val="00E06501"/>
    <w:rsid w:val="00E220AB"/>
    <w:rsid w:val="00E24AC1"/>
    <w:rsid w:val="00E423A8"/>
    <w:rsid w:val="00E54B56"/>
    <w:rsid w:val="00E56450"/>
    <w:rsid w:val="00E6594F"/>
    <w:rsid w:val="00E672DA"/>
    <w:rsid w:val="00E800C9"/>
    <w:rsid w:val="00E86598"/>
    <w:rsid w:val="00EA5C85"/>
    <w:rsid w:val="00EC5767"/>
    <w:rsid w:val="00F16B47"/>
    <w:rsid w:val="00F566DD"/>
    <w:rsid w:val="00F61BAA"/>
    <w:rsid w:val="00F802CB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5F5ABC"/>
  <w15:docId w15:val="{156903A2-57C2-460A-91C7-0750257D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2CB"/>
  </w:style>
  <w:style w:type="paragraph" w:styleId="Heading1">
    <w:name w:val="heading 1"/>
    <w:basedOn w:val="Normal"/>
    <w:next w:val="Normal"/>
    <w:link w:val="Heading1Char"/>
    <w:qFormat/>
    <w:rsid w:val="00CF5B5D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are">
    <w:name w:val="Accare"/>
    <w:basedOn w:val="DefaultParagraphFont"/>
    <w:rsid w:val="0067566C"/>
    <w:rPr>
      <w:rFonts w:ascii="ITC Officina Serif Book" w:hAnsi="ITC Officina Serif Book"/>
      <w:color w:val="000000"/>
      <w:sz w:val="22"/>
    </w:rPr>
  </w:style>
  <w:style w:type="table" w:styleId="TableGrid">
    <w:name w:val="Table Grid"/>
    <w:basedOn w:val="TableNormal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qFormat/>
    <w:rsid w:val="00CF5B5D"/>
    <w:rPr>
      <w:rFonts w:asciiTheme="minorHAnsi" w:hAnsiTheme="minorHAnsi"/>
      <w:b/>
      <w:bCs/>
    </w:rPr>
  </w:style>
  <w:style w:type="character" w:styleId="Emphasis">
    <w:name w:val="Emphasis"/>
    <w:basedOn w:val="DefaultParagraphFont"/>
    <w:qFormat/>
    <w:rsid w:val="00CF5B5D"/>
    <w:rPr>
      <w:rFonts w:asciiTheme="minorHAnsi" w:hAnsiTheme="minorHAnsi"/>
      <w:i/>
      <w:iCs/>
    </w:rPr>
  </w:style>
  <w:style w:type="paragraph" w:styleId="Subtitle">
    <w:name w:val="Subtitle"/>
    <w:basedOn w:val="Normal"/>
    <w:next w:val="Normal"/>
    <w:link w:val="SubtitleChar"/>
    <w:qFormat/>
    <w:rsid w:val="00CF5B5D"/>
    <w:pPr>
      <w:numPr>
        <w:ilvl w:val="1"/>
      </w:numPr>
    </w:pPr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F5B5D"/>
    <w:rPr>
      <w:rFonts w:asciiTheme="minorHAnsi" w:hAnsiTheme="minorHAnsi"/>
      <w:sz w:val="22"/>
    </w:rPr>
  </w:style>
  <w:style w:type="character" w:styleId="SubtleEmphasis">
    <w:name w:val="Subtle Emphasis"/>
    <w:basedOn w:val="DefaultParagraphFont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Normal"/>
    <w:qFormat/>
    <w:rsid w:val="00466113"/>
    <w:rPr>
      <w:rFonts w:asciiTheme="minorHAnsi" w:hAnsiTheme="minorHAnsi"/>
      <w:b/>
      <w:i/>
      <w:color w:val="E6007E" w:themeColor="accent1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leReference">
    <w:name w:val="Subtle Reference"/>
    <w:basedOn w:val="DefaultParagraphFont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CF5B5D"/>
    <w:pPr>
      <w:ind w:left="720"/>
      <w:contextualSpacing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rsid w:val="00F802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802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002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6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02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26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58F5C7-F266-4FE9-BA99-955575C66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eider</dc:creator>
  <cp:keywords>blanco</cp:keywords>
  <cp:lastModifiedBy>Dilli R</cp:lastModifiedBy>
  <cp:revision>3</cp:revision>
  <cp:lastPrinted>2020-09-14T11:42:00Z</cp:lastPrinted>
  <dcterms:created xsi:type="dcterms:W3CDTF">2024-09-17T11:44:00Z</dcterms:created>
  <dcterms:modified xsi:type="dcterms:W3CDTF">2024-09-21T06:09:00Z</dcterms:modified>
</cp:coreProperties>
</file>